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B6B02" w14:textId="59D86C04" w:rsidR="005855AB" w:rsidRPr="00E0166D" w:rsidRDefault="00F330A5" w:rsidP="00F330A5">
      <w:pPr>
        <w:adjustRightInd w:val="0"/>
        <w:snapToGrid w:val="0"/>
        <w:spacing w:before="240" w:after="240" w:line="240" w:lineRule="exact"/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</w:pPr>
      <w:r>
        <w:rPr>
          <w:rFonts w:ascii="Times New Roman" w:eastAsia="游明朝" w:hAnsi="Times New Roman" w:cs="Times New Roman" w:hint="eastAsia"/>
          <w:b/>
          <w:bCs/>
          <w:sz w:val="18"/>
          <w:szCs w:val="18"/>
          <w:lang w:eastAsia="ja-JP"/>
        </w:rPr>
        <w:t>S</w:t>
      </w:r>
      <w:r w:rsidR="005855AB" w:rsidRPr="00E0166D"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  <w:t xml:space="preserve"> </w:t>
      </w:r>
      <w:r w:rsidR="00CB59BC">
        <w:rPr>
          <w:rFonts w:ascii="Times New Roman" w:eastAsia="游明朝" w:hAnsi="Times New Roman" w:cs="Times New Roman" w:hint="eastAsia"/>
          <w:b/>
          <w:bCs/>
          <w:sz w:val="18"/>
          <w:szCs w:val="18"/>
          <w:lang w:eastAsia="ja-JP"/>
        </w:rPr>
        <w:t>6</w:t>
      </w:r>
      <w:r w:rsidR="006B74F3">
        <w:rPr>
          <w:rFonts w:ascii="Times New Roman" w:eastAsia="游明朝" w:hAnsi="Times New Roman" w:cs="Times New Roman" w:hint="eastAsia"/>
          <w:b/>
          <w:bCs/>
          <w:sz w:val="18"/>
          <w:szCs w:val="18"/>
          <w:lang w:eastAsia="ja-JP"/>
        </w:rPr>
        <w:t xml:space="preserve"> Table</w:t>
      </w:r>
      <w:r w:rsidR="005855AB" w:rsidRPr="00E0166D"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  <w:t xml:space="preserve">. </w:t>
      </w:r>
      <w:r w:rsidR="005855AB" w:rsidRPr="00774936"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  <w:t>Specifications of the auxiliary equipment</w:t>
      </w:r>
    </w:p>
    <w:tbl>
      <w:tblPr>
        <w:tblStyle w:val="61"/>
        <w:tblW w:w="8838" w:type="dxa"/>
        <w:tblLayout w:type="fixed"/>
        <w:tblLook w:val="04A0" w:firstRow="1" w:lastRow="0" w:firstColumn="1" w:lastColumn="0" w:noHBand="0" w:noVBand="1"/>
      </w:tblPr>
      <w:tblGrid>
        <w:gridCol w:w="1134"/>
        <w:gridCol w:w="1373"/>
        <w:gridCol w:w="1037"/>
        <w:gridCol w:w="1701"/>
        <w:gridCol w:w="1843"/>
        <w:gridCol w:w="1750"/>
      </w:tblGrid>
      <w:tr w:rsidR="005855AB" w:rsidRPr="00E0166D" w14:paraId="45678242" w14:textId="77777777" w:rsidTr="00A834BA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4ED97" w14:textId="77777777" w:rsidR="005855AB" w:rsidRPr="00E0166D" w:rsidRDefault="005855AB" w:rsidP="00A819F0">
            <w:pPr>
              <w:pStyle w:val="Tablebody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0166D">
              <w:rPr>
                <w:b/>
                <w:bCs/>
                <w:sz w:val="18"/>
                <w:szCs w:val="18"/>
                <w:lang w:eastAsia="ja-JP"/>
              </w:rPr>
              <w:t>Subscale</w:t>
            </w:r>
            <w:r w:rsidRPr="00E0166D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 xml:space="preserve"> used i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B86BB" w14:textId="77777777" w:rsidR="005855AB" w:rsidRPr="00E0166D" w:rsidRDefault="005855AB" w:rsidP="00A819F0">
            <w:pPr>
              <w:pStyle w:val="Tablebody"/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</w:pPr>
            <w:r w:rsidRPr="00E0166D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>Na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C9BB7" w14:textId="77777777" w:rsidR="005855AB" w:rsidRPr="00E0166D" w:rsidRDefault="005855AB" w:rsidP="00A819F0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E0166D">
              <w:rPr>
                <w:b/>
                <w:bCs/>
                <w:sz w:val="18"/>
                <w:szCs w:val="18"/>
                <w:lang w:eastAsia="ja-JP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E5EA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E0166D">
              <w:rPr>
                <w:b/>
                <w:bCs/>
                <w:sz w:val="18"/>
                <w:szCs w:val="18"/>
              </w:rPr>
              <w:t>Specification It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0DAD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E0166D">
              <w:rPr>
                <w:b/>
                <w:bCs/>
                <w:sz w:val="18"/>
                <w:szCs w:val="18"/>
                <w:lang w:eastAsia="ja-JP"/>
              </w:rPr>
              <w:t>Conventional</w:t>
            </w:r>
            <w:r w:rsidRPr="00E0166D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E0166D">
              <w:rPr>
                <w:b/>
                <w:bCs/>
                <w:sz w:val="18"/>
                <w:szCs w:val="18"/>
                <w:lang w:eastAsia="ja-JP"/>
              </w:rPr>
              <w:t>ARAT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96013" w14:textId="77777777" w:rsidR="005855AB" w:rsidRPr="00E0166D" w:rsidRDefault="005855AB" w:rsidP="00A819F0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E0166D">
              <w:rPr>
                <w:b/>
                <w:bCs/>
                <w:sz w:val="18"/>
                <w:szCs w:val="18"/>
                <w:lang w:eastAsia="ja-JP"/>
              </w:rPr>
              <w:t>NEW ARAT</w:t>
            </w:r>
          </w:p>
        </w:tc>
      </w:tr>
      <w:tr w:rsidR="005855AB" w:rsidRPr="00E0166D" w14:paraId="4D3F3DFC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F126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Gri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0A1C" w14:textId="3DAE8DC2" w:rsidR="005855AB" w:rsidRPr="001B3A62" w:rsidRDefault="001B3A62" w:rsidP="00A819F0">
            <w:pPr>
              <w:pStyle w:val="Tablebody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Stand (large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9CB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78A3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D77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442 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9AD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564 g</w:t>
            </w:r>
          </w:p>
        </w:tc>
      </w:tr>
      <w:tr w:rsidR="005855AB" w:rsidRPr="00E0166D" w14:paraId="7FB64F92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C258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5C9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1182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8896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AC98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oo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35B6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ood</w:t>
            </w:r>
          </w:p>
        </w:tc>
      </w:tr>
      <w:tr w:rsidR="005855AB" w:rsidRPr="00E0166D" w14:paraId="64822C8F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86A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97C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9916" w14:textId="4D41834F" w:rsidR="005855AB" w:rsidRPr="00E0166D" w:rsidRDefault="005725BD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B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B00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men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61A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440 × 100 × 50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EED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440 × 100 × 50 mm</w:t>
            </w:r>
          </w:p>
        </w:tc>
      </w:tr>
      <w:tr w:rsidR="005855AB" w:rsidRPr="00E0166D" w14:paraId="074CB90F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647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B5A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40F5" w14:textId="6C138524" w:rsidR="005855AB" w:rsidRPr="00E0166D" w:rsidRDefault="005725BD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Rod (thic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B6B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am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8D47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20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A2A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20 mm</w:t>
            </w:r>
          </w:p>
        </w:tc>
      </w:tr>
      <w:tr w:rsidR="005855AB" w:rsidRPr="00E0166D" w14:paraId="0C79A44A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1B4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B6A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F76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38F7" w14:textId="498E4282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Height (</w:t>
            </w:r>
            <w:r w:rsidR="00DD1A4F">
              <w:rPr>
                <w:rFonts w:eastAsiaTheme="minorEastAsia" w:hint="eastAsia"/>
                <w:sz w:val="18"/>
                <w:szCs w:val="18"/>
                <w:lang w:eastAsia="ja-JP"/>
              </w:rPr>
              <w:t>from base</w:t>
            </w:r>
            <w:r w:rsidRPr="00E0166D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14D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CC3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</w:tr>
      <w:tr w:rsidR="005855AB" w:rsidRPr="00E0166D" w14:paraId="7014717C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6ED8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24A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8F0E" w14:textId="6A121066" w:rsidR="005855AB" w:rsidRPr="00E0166D" w:rsidRDefault="005725BD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Rod (th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E016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am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50D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6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C97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6 mm</w:t>
            </w:r>
          </w:p>
        </w:tc>
      </w:tr>
      <w:tr w:rsidR="005855AB" w:rsidRPr="00E0166D" w14:paraId="56B7A44D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A146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E4C2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9049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2800" w14:textId="4970380C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Height (</w:t>
            </w:r>
            <w:r w:rsidR="00DD1A4F">
              <w:rPr>
                <w:rFonts w:eastAsiaTheme="minorEastAsia" w:hint="eastAsia"/>
                <w:sz w:val="18"/>
                <w:szCs w:val="18"/>
                <w:lang w:eastAsia="ja-JP"/>
              </w:rPr>
              <w:t>from base</w:t>
            </w:r>
            <w:r w:rsidRPr="00E0166D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358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733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</w:tr>
      <w:tr w:rsidR="005855AB" w:rsidRPr="00E0166D" w14:paraId="371F3600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F51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Gri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3CE5" w14:textId="7C9A2391" w:rsidR="005855AB" w:rsidRPr="001B3A62" w:rsidRDefault="001B3A62" w:rsidP="00A819F0">
            <w:pPr>
              <w:pStyle w:val="Tablebody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Stand (smal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CB1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4B5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063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27 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B7F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40 g</w:t>
            </w:r>
          </w:p>
        </w:tc>
      </w:tr>
      <w:tr w:rsidR="005855AB" w:rsidRPr="00E0166D" w14:paraId="7D0F9BFD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603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CD83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142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DB1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64B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oo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4B4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ood</w:t>
            </w:r>
          </w:p>
        </w:tc>
      </w:tr>
      <w:tr w:rsidR="005855AB" w:rsidRPr="00E0166D" w14:paraId="414A835F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430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4E3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4715" w14:textId="629861CB" w:rsidR="005855AB" w:rsidRPr="00E0166D" w:rsidRDefault="00E86BF5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B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C5D2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men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F748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200 × 50 × 15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77D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200 × 50 × 15 mm</w:t>
            </w:r>
          </w:p>
        </w:tc>
      </w:tr>
      <w:tr w:rsidR="005855AB" w:rsidRPr="00E0166D" w14:paraId="54B3BF9E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B9C9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51E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C464" w14:textId="69E4B98D" w:rsidR="005855AB" w:rsidRPr="00E0166D" w:rsidRDefault="00E86BF5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Rod (</w:t>
            </w:r>
            <w:r w:rsidR="005725BD">
              <w:rPr>
                <w:rFonts w:eastAsia="ＭＳ Ｐゴシック" w:hint="eastAsia"/>
                <w:sz w:val="18"/>
                <w:szCs w:val="18"/>
                <w:lang w:eastAsia="ja-JP"/>
              </w:rPr>
              <w:t>thick</w:t>
            </w: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F017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am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924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20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55D6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20 mm</w:t>
            </w:r>
          </w:p>
        </w:tc>
      </w:tr>
      <w:tr w:rsidR="005855AB" w:rsidRPr="00E0166D" w14:paraId="36BCF4CE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F82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9FC8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6F6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BC81" w14:textId="706A1BD6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Height (</w:t>
            </w:r>
            <w:r w:rsidR="00DD1A4F">
              <w:rPr>
                <w:rFonts w:eastAsiaTheme="minorEastAsia" w:hint="eastAsia"/>
                <w:sz w:val="18"/>
                <w:szCs w:val="18"/>
                <w:lang w:eastAsia="ja-JP"/>
              </w:rPr>
              <w:t>from base</w:t>
            </w:r>
            <w:r w:rsidRPr="00E0166D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9022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3826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</w:tr>
      <w:tr w:rsidR="005855AB" w:rsidRPr="00E0166D" w14:paraId="0980C48A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450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D362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5442" w14:textId="124672BA" w:rsidR="005855AB" w:rsidRPr="00E0166D" w:rsidRDefault="005725BD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Rod (th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32FA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am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9A3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6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A09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6 mm</w:t>
            </w:r>
          </w:p>
        </w:tc>
      </w:tr>
      <w:tr w:rsidR="005855AB" w:rsidRPr="00E0166D" w14:paraId="5D8AD557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8E4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A00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A713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53C8" w14:textId="32FD1F4D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Height (</w:t>
            </w:r>
            <w:r w:rsidR="005D7399">
              <w:rPr>
                <w:rFonts w:eastAsiaTheme="minorEastAsia" w:hint="eastAsia"/>
                <w:sz w:val="18"/>
                <w:szCs w:val="18"/>
                <w:lang w:eastAsia="ja-JP"/>
              </w:rPr>
              <w:t>from base</w:t>
            </w:r>
            <w:r w:rsidRPr="00E0166D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C4E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6999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</w:tr>
      <w:tr w:rsidR="005855AB" w:rsidRPr="00E0166D" w14:paraId="186EDA07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64B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Gri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8359" w14:textId="47070A95" w:rsidR="005855AB" w:rsidRPr="001B3A62" w:rsidRDefault="007B6078" w:rsidP="00A819F0">
            <w:pPr>
              <w:pStyle w:val="Tablebody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Ro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BB42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A938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am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A5C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6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AF37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6 mm</w:t>
            </w:r>
          </w:p>
        </w:tc>
      </w:tr>
      <w:tr w:rsidR="005855AB" w:rsidRPr="00E0166D" w14:paraId="1CF02020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FA8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2CB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6B5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94D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H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CFF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80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3AB6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82 mm</w:t>
            </w:r>
          </w:p>
        </w:tc>
      </w:tr>
      <w:tr w:rsidR="005855AB" w:rsidRPr="00E0166D" w14:paraId="4E9A7DF4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347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3542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0D2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710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ACD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Alumini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2857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Aluminium</w:t>
            </w:r>
          </w:p>
        </w:tc>
      </w:tr>
      <w:tr w:rsidR="005855AB" w:rsidRPr="00E0166D" w14:paraId="5AE303C3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C62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Pinch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3E6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Ca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C6EA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B0E9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B36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60 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8C88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34 g</w:t>
            </w:r>
          </w:p>
        </w:tc>
      </w:tr>
      <w:tr w:rsidR="005855AB" w:rsidRPr="00E0166D" w14:paraId="5D51E691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3F2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C4C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731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E63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CAA8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Alumini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553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Aluminium</w:t>
            </w:r>
          </w:p>
        </w:tc>
      </w:tr>
      <w:tr w:rsidR="005855AB" w:rsidRPr="00E0166D" w14:paraId="65F401D7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279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6AD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3B1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L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560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H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AD6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0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08B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4 mm</w:t>
            </w:r>
          </w:p>
        </w:tc>
      </w:tr>
      <w:tr w:rsidR="005855AB" w:rsidRPr="00E0166D" w14:paraId="470D09ED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845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269A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rFonts w:eastAsia="ＭＳ 明朝"/>
                <w:sz w:val="18"/>
                <w:szCs w:val="18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9F9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105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ep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DBC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9.6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225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9.5 mm</w:t>
            </w:r>
          </w:p>
        </w:tc>
      </w:tr>
      <w:tr w:rsidR="005855AB" w:rsidRPr="00E0166D" w14:paraId="33E43853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A628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3D4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749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6302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am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118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05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4A2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85 mm</w:t>
            </w:r>
          </w:p>
        </w:tc>
      </w:tr>
      <w:tr w:rsidR="005855AB" w:rsidRPr="00E0166D" w14:paraId="2A9043F0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A6C9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56A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BC4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B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E28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H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98A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26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2F29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25 mm</w:t>
            </w:r>
          </w:p>
        </w:tc>
      </w:tr>
      <w:tr w:rsidR="005855AB" w:rsidRPr="00E0166D" w14:paraId="3555F876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146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481A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C60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669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am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62B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00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ADF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80 mm</w:t>
            </w:r>
          </w:p>
        </w:tc>
      </w:tr>
      <w:tr w:rsidR="005855AB" w:rsidRPr="00E0166D" w14:paraId="28481309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A52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A9C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C389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4319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F83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23 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140D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05 g</w:t>
            </w:r>
          </w:p>
        </w:tc>
      </w:tr>
      <w:tr w:rsidR="005855AB" w:rsidRPr="00E0166D" w14:paraId="773CF26A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11B7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Grasp, Pinch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8455" w14:textId="3ACE601B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Platform</w:t>
            </w:r>
            <w:r w:rsidR="00A819F0">
              <w:rPr>
                <w:rFonts w:eastAsia="ＭＳ 明朝" w:hint="eastAsia"/>
                <w:sz w:val="18"/>
                <w:szCs w:val="18"/>
                <w:lang w:eastAsia="ja-JP"/>
              </w:rPr>
              <w:t xml:space="preserve"> </w:t>
            </w:r>
            <w:r w:rsidRPr="00E0166D">
              <w:rPr>
                <w:sz w:val="18"/>
                <w:szCs w:val="18"/>
              </w:rPr>
              <w:t>(unfolded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6541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472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Dimen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7E0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720 × 845 × 380 m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0BCF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720 × 843 × 380 mm</w:t>
            </w:r>
          </w:p>
        </w:tc>
      </w:tr>
      <w:tr w:rsidR="005855AB" w:rsidRPr="00E0166D" w14:paraId="64D4E2B1" w14:textId="77777777" w:rsidTr="00A834B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D42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C722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58C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22F5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DCFB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2.06 k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6A10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11.15 kg</w:t>
            </w:r>
          </w:p>
        </w:tc>
      </w:tr>
      <w:tr w:rsidR="005855AB" w:rsidRPr="00E0166D" w14:paraId="27A77C32" w14:textId="77777777" w:rsidTr="00A834BA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99C4E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E4DC7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AA549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39AC4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Materi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5225A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ood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3A5AC" w14:textId="77777777" w:rsidR="005855AB" w:rsidRPr="00E0166D" w:rsidRDefault="005855AB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 w:rsidRPr="00E0166D">
              <w:rPr>
                <w:sz w:val="18"/>
                <w:szCs w:val="18"/>
              </w:rPr>
              <w:t>Wood</w:t>
            </w:r>
          </w:p>
        </w:tc>
      </w:tr>
    </w:tbl>
    <w:p w14:paraId="52804A2E" w14:textId="16E62275" w:rsidR="005855AB" w:rsidRPr="00363A9B" w:rsidRDefault="005855AB" w:rsidP="005855AB">
      <w:pPr>
        <w:pStyle w:val="af4"/>
        <w:rPr>
          <w:rFonts w:eastAsiaTheme="minorEastAsia"/>
          <w:sz w:val="18"/>
          <w:szCs w:val="18"/>
          <w:lang w:eastAsia="ja-JP"/>
        </w:rPr>
      </w:pPr>
      <w:r w:rsidRPr="00E0166D">
        <w:rPr>
          <w:sz w:val="18"/>
          <w:szCs w:val="18"/>
        </w:rPr>
        <w:t>Dimensions are presented as width (W) × depth (D) × height (H).</w:t>
      </w:r>
      <w:r w:rsidR="00363A9B">
        <w:rPr>
          <w:rFonts w:eastAsiaTheme="minorEastAsia" w:hint="eastAsia"/>
          <w:sz w:val="18"/>
          <w:szCs w:val="18"/>
          <w:lang w:eastAsia="ja-JP"/>
        </w:rPr>
        <w:t xml:space="preserve"> </w:t>
      </w:r>
      <w:r w:rsidR="00363A9B" w:rsidRPr="00363A9B">
        <w:rPr>
          <w:rFonts w:eastAsiaTheme="minorEastAsia"/>
          <w:sz w:val="18"/>
          <w:szCs w:val="18"/>
          <w:lang w:val="en-GB" w:eastAsia="ja-JP"/>
        </w:rPr>
        <w:t>Stand consists of a rod and a base.</w:t>
      </w:r>
    </w:p>
    <w:p w14:paraId="1EAAA340" w14:textId="77777777" w:rsidR="005855AB" w:rsidRPr="00E0166D" w:rsidRDefault="005855AB" w:rsidP="005855AB">
      <w:pPr>
        <w:pStyle w:val="af4"/>
        <w:rPr>
          <w:sz w:val="18"/>
          <w:szCs w:val="18"/>
        </w:rPr>
      </w:pPr>
      <w:r w:rsidRPr="00E0166D">
        <w:rPr>
          <w:sz w:val="18"/>
          <w:szCs w:val="18"/>
        </w:rPr>
        <w:t>ARAT, Action Research Arm Test.</w:t>
      </w:r>
    </w:p>
    <w:p w14:paraId="13458E3E" w14:textId="77777777" w:rsidR="005855AB" w:rsidRPr="00E0166D" w:rsidRDefault="005855AB" w:rsidP="005855AB">
      <w:pPr>
        <w:rPr>
          <w:rFonts w:ascii="Times New Roman" w:hAnsi="Times New Roman" w:cs="Times New Roman"/>
          <w:sz w:val="18"/>
          <w:szCs w:val="18"/>
          <w:lang w:val="en-US" w:eastAsia="ja-JP"/>
        </w:rPr>
      </w:pPr>
    </w:p>
    <w:p w14:paraId="6E6E98A4" w14:textId="77777777" w:rsidR="005855AB" w:rsidRPr="005C30B9" w:rsidRDefault="005855AB" w:rsidP="005855AB">
      <w:pPr>
        <w:rPr>
          <w:rFonts w:ascii="Times New Roman" w:hAnsi="Times New Roman" w:cs="Times New Roman"/>
          <w:sz w:val="18"/>
          <w:szCs w:val="18"/>
          <w:lang w:val="en-US" w:eastAsia="ja-JP"/>
        </w:rPr>
      </w:pPr>
    </w:p>
    <w:p w14:paraId="40299E31" w14:textId="77777777" w:rsidR="005C30B9" w:rsidRDefault="005C30B9">
      <w:pPr>
        <w:rPr>
          <w:rFonts w:ascii="Times New Roman" w:hAnsi="Times New Roman" w:cs="Times New Roman"/>
          <w:sz w:val="18"/>
          <w:szCs w:val="18"/>
          <w:lang w:eastAsia="ja-JP"/>
        </w:rPr>
      </w:pPr>
    </w:p>
    <w:p w14:paraId="3826DE77" w14:textId="77777777" w:rsidR="005855AB" w:rsidRPr="005C30B9" w:rsidRDefault="005855AB">
      <w:pPr>
        <w:rPr>
          <w:rFonts w:ascii="Times New Roman" w:hAnsi="Times New Roman" w:cs="Times New Roman"/>
          <w:sz w:val="18"/>
          <w:szCs w:val="18"/>
          <w:lang w:val="en-US" w:eastAsia="ja-JP"/>
        </w:rPr>
      </w:pPr>
    </w:p>
    <w:sectPr w:rsidR="005855AB" w:rsidRPr="005C30B9" w:rsidSect="005C30B9">
      <w:pgSz w:w="12240" w:h="15840"/>
      <w:pgMar w:top="1701" w:right="1701" w:bottom="1985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7D643" w14:textId="77777777" w:rsidR="00EF454B" w:rsidRDefault="00EF454B" w:rsidP="00F93A60">
      <w:pPr>
        <w:spacing w:after="0" w:line="240" w:lineRule="auto"/>
      </w:pPr>
      <w:r>
        <w:separator/>
      </w:r>
    </w:p>
  </w:endnote>
  <w:endnote w:type="continuationSeparator" w:id="0">
    <w:p w14:paraId="170CB499" w14:textId="77777777" w:rsidR="00EF454B" w:rsidRDefault="00EF454B" w:rsidP="00F93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061AF" w14:textId="77777777" w:rsidR="00EF454B" w:rsidRDefault="00EF454B" w:rsidP="00F93A60">
      <w:pPr>
        <w:spacing w:after="0" w:line="240" w:lineRule="auto"/>
      </w:pPr>
      <w:r>
        <w:separator/>
      </w:r>
    </w:p>
  </w:footnote>
  <w:footnote w:type="continuationSeparator" w:id="0">
    <w:p w14:paraId="495FC623" w14:textId="77777777" w:rsidR="00EF454B" w:rsidRDefault="00EF454B" w:rsidP="00F93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9B4"/>
    <w:rsid w:val="000071F7"/>
    <w:rsid w:val="00007CC5"/>
    <w:rsid w:val="00010489"/>
    <w:rsid w:val="0001346D"/>
    <w:rsid w:val="000243B3"/>
    <w:rsid w:val="00025F67"/>
    <w:rsid w:val="00033045"/>
    <w:rsid w:val="00042A86"/>
    <w:rsid w:val="00045CB2"/>
    <w:rsid w:val="00046F1D"/>
    <w:rsid w:val="0005542C"/>
    <w:rsid w:val="0005677E"/>
    <w:rsid w:val="000668A8"/>
    <w:rsid w:val="00083242"/>
    <w:rsid w:val="000947C0"/>
    <w:rsid w:val="000960A4"/>
    <w:rsid w:val="000B4776"/>
    <w:rsid w:val="000B601A"/>
    <w:rsid w:val="000E35C3"/>
    <w:rsid w:val="000F7029"/>
    <w:rsid w:val="00106124"/>
    <w:rsid w:val="0011009F"/>
    <w:rsid w:val="001477B0"/>
    <w:rsid w:val="00147DF9"/>
    <w:rsid w:val="001561C6"/>
    <w:rsid w:val="0016083D"/>
    <w:rsid w:val="00163EE1"/>
    <w:rsid w:val="00170A01"/>
    <w:rsid w:val="00181AF4"/>
    <w:rsid w:val="00182330"/>
    <w:rsid w:val="001B18EC"/>
    <w:rsid w:val="001B3A62"/>
    <w:rsid w:val="001B550C"/>
    <w:rsid w:val="001D7489"/>
    <w:rsid w:val="001E185C"/>
    <w:rsid w:val="001F70AE"/>
    <w:rsid w:val="0020412D"/>
    <w:rsid w:val="0021696C"/>
    <w:rsid w:val="00235867"/>
    <w:rsid w:val="002362A4"/>
    <w:rsid w:val="00275D97"/>
    <w:rsid w:val="002832D9"/>
    <w:rsid w:val="00286761"/>
    <w:rsid w:val="002A03EA"/>
    <w:rsid w:val="002C158E"/>
    <w:rsid w:val="002D2744"/>
    <w:rsid w:val="002E008F"/>
    <w:rsid w:val="002E07AA"/>
    <w:rsid w:val="002E2C7B"/>
    <w:rsid w:val="00314151"/>
    <w:rsid w:val="00323C09"/>
    <w:rsid w:val="00363A9B"/>
    <w:rsid w:val="00377329"/>
    <w:rsid w:val="0038354D"/>
    <w:rsid w:val="0038741B"/>
    <w:rsid w:val="00390F7D"/>
    <w:rsid w:val="003A3AD9"/>
    <w:rsid w:val="003D51DD"/>
    <w:rsid w:val="003E2B18"/>
    <w:rsid w:val="003E3EE6"/>
    <w:rsid w:val="003F19B4"/>
    <w:rsid w:val="0040747A"/>
    <w:rsid w:val="0046028B"/>
    <w:rsid w:val="00471551"/>
    <w:rsid w:val="0049655D"/>
    <w:rsid w:val="004D2DE5"/>
    <w:rsid w:val="004F10EB"/>
    <w:rsid w:val="004F24BD"/>
    <w:rsid w:val="00503DA0"/>
    <w:rsid w:val="00515CDD"/>
    <w:rsid w:val="0052759C"/>
    <w:rsid w:val="00561818"/>
    <w:rsid w:val="00564834"/>
    <w:rsid w:val="005725BD"/>
    <w:rsid w:val="00577B43"/>
    <w:rsid w:val="00581AF2"/>
    <w:rsid w:val="005855AB"/>
    <w:rsid w:val="005B0BE6"/>
    <w:rsid w:val="005C30B9"/>
    <w:rsid w:val="005C3957"/>
    <w:rsid w:val="005D7399"/>
    <w:rsid w:val="0060500C"/>
    <w:rsid w:val="0060762F"/>
    <w:rsid w:val="00621383"/>
    <w:rsid w:val="00642DAE"/>
    <w:rsid w:val="00646277"/>
    <w:rsid w:val="00662634"/>
    <w:rsid w:val="00671890"/>
    <w:rsid w:val="00674110"/>
    <w:rsid w:val="006A124D"/>
    <w:rsid w:val="006A1516"/>
    <w:rsid w:val="006B4829"/>
    <w:rsid w:val="006B74F3"/>
    <w:rsid w:val="006C0044"/>
    <w:rsid w:val="006D2928"/>
    <w:rsid w:val="006E7407"/>
    <w:rsid w:val="0070715D"/>
    <w:rsid w:val="00717771"/>
    <w:rsid w:val="0072623B"/>
    <w:rsid w:val="00754338"/>
    <w:rsid w:val="00774936"/>
    <w:rsid w:val="00777BCC"/>
    <w:rsid w:val="0078471B"/>
    <w:rsid w:val="007A3311"/>
    <w:rsid w:val="007A7041"/>
    <w:rsid w:val="007A76F8"/>
    <w:rsid w:val="007A7F61"/>
    <w:rsid w:val="007B6078"/>
    <w:rsid w:val="007B61EF"/>
    <w:rsid w:val="007E040C"/>
    <w:rsid w:val="007E0E79"/>
    <w:rsid w:val="007F71B8"/>
    <w:rsid w:val="00822664"/>
    <w:rsid w:val="00824D6D"/>
    <w:rsid w:val="008274ED"/>
    <w:rsid w:val="00831C24"/>
    <w:rsid w:val="008567B0"/>
    <w:rsid w:val="00870D8C"/>
    <w:rsid w:val="00894235"/>
    <w:rsid w:val="008D7B70"/>
    <w:rsid w:val="008E080D"/>
    <w:rsid w:val="00901C81"/>
    <w:rsid w:val="00915ABA"/>
    <w:rsid w:val="009361D6"/>
    <w:rsid w:val="009448D4"/>
    <w:rsid w:val="00947F80"/>
    <w:rsid w:val="00961097"/>
    <w:rsid w:val="00997FDA"/>
    <w:rsid w:val="009A1CD1"/>
    <w:rsid w:val="009A3B7D"/>
    <w:rsid w:val="009B38B0"/>
    <w:rsid w:val="009B3BDC"/>
    <w:rsid w:val="009B402C"/>
    <w:rsid w:val="009C5F4C"/>
    <w:rsid w:val="009D6EAD"/>
    <w:rsid w:val="009F17E4"/>
    <w:rsid w:val="00A06373"/>
    <w:rsid w:val="00A07689"/>
    <w:rsid w:val="00A07C2B"/>
    <w:rsid w:val="00A11120"/>
    <w:rsid w:val="00A2335B"/>
    <w:rsid w:val="00A23CE0"/>
    <w:rsid w:val="00A4101D"/>
    <w:rsid w:val="00A5036B"/>
    <w:rsid w:val="00A50859"/>
    <w:rsid w:val="00A618D7"/>
    <w:rsid w:val="00A819F0"/>
    <w:rsid w:val="00A834BA"/>
    <w:rsid w:val="00A8485D"/>
    <w:rsid w:val="00A873F9"/>
    <w:rsid w:val="00AA1F2C"/>
    <w:rsid w:val="00AB2EDA"/>
    <w:rsid w:val="00AD0FDB"/>
    <w:rsid w:val="00AD5D61"/>
    <w:rsid w:val="00AE54A7"/>
    <w:rsid w:val="00B0141D"/>
    <w:rsid w:val="00B36717"/>
    <w:rsid w:val="00B575FC"/>
    <w:rsid w:val="00B60A29"/>
    <w:rsid w:val="00B649C4"/>
    <w:rsid w:val="00B97885"/>
    <w:rsid w:val="00BD0E86"/>
    <w:rsid w:val="00BD1275"/>
    <w:rsid w:val="00BE7259"/>
    <w:rsid w:val="00BF1D77"/>
    <w:rsid w:val="00CA2675"/>
    <w:rsid w:val="00CB59BC"/>
    <w:rsid w:val="00CD1B2E"/>
    <w:rsid w:val="00CE37FD"/>
    <w:rsid w:val="00CE4775"/>
    <w:rsid w:val="00CE644A"/>
    <w:rsid w:val="00CE7636"/>
    <w:rsid w:val="00CF2FF0"/>
    <w:rsid w:val="00CF49C4"/>
    <w:rsid w:val="00D065D3"/>
    <w:rsid w:val="00D234EF"/>
    <w:rsid w:val="00D25988"/>
    <w:rsid w:val="00D37481"/>
    <w:rsid w:val="00D452BB"/>
    <w:rsid w:val="00D50F79"/>
    <w:rsid w:val="00D608EA"/>
    <w:rsid w:val="00D62E54"/>
    <w:rsid w:val="00D81294"/>
    <w:rsid w:val="00D9497C"/>
    <w:rsid w:val="00DA1B5F"/>
    <w:rsid w:val="00DA4EBB"/>
    <w:rsid w:val="00DC216A"/>
    <w:rsid w:val="00DC4D81"/>
    <w:rsid w:val="00DD1A4F"/>
    <w:rsid w:val="00DD7F64"/>
    <w:rsid w:val="00DE476F"/>
    <w:rsid w:val="00E0166D"/>
    <w:rsid w:val="00E13562"/>
    <w:rsid w:val="00E21727"/>
    <w:rsid w:val="00E31306"/>
    <w:rsid w:val="00E31CCF"/>
    <w:rsid w:val="00E45C42"/>
    <w:rsid w:val="00E47270"/>
    <w:rsid w:val="00E52586"/>
    <w:rsid w:val="00E7515D"/>
    <w:rsid w:val="00E82AB1"/>
    <w:rsid w:val="00E86BF5"/>
    <w:rsid w:val="00E93CA3"/>
    <w:rsid w:val="00EA3FE2"/>
    <w:rsid w:val="00EA4420"/>
    <w:rsid w:val="00EB138E"/>
    <w:rsid w:val="00EB4ED5"/>
    <w:rsid w:val="00EF3347"/>
    <w:rsid w:val="00EF454B"/>
    <w:rsid w:val="00F1691D"/>
    <w:rsid w:val="00F230C3"/>
    <w:rsid w:val="00F330A5"/>
    <w:rsid w:val="00F36A8B"/>
    <w:rsid w:val="00F37C06"/>
    <w:rsid w:val="00F61B5C"/>
    <w:rsid w:val="00F756F4"/>
    <w:rsid w:val="00F769D6"/>
    <w:rsid w:val="00F8570E"/>
    <w:rsid w:val="00F906CD"/>
    <w:rsid w:val="00F93A60"/>
    <w:rsid w:val="00FA665A"/>
    <w:rsid w:val="00FC40AB"/>
    <w:rsid w:val="00FE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428C16"/>
  <w15:chartTrackingRefBased/>
  <w15:docId w15:val="{83603069-51E6-4326-9576-3C65D9E03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F1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1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19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1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19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19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19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19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19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19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F19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F19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F19B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F19B4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F19B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F19B4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F19B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F19B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F19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1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19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1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19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19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19B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19B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19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19B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F19B4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046F1D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EA3FE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EA3FE2"/>
  </w:style>
  <w:style w:type="character" w:customStyle="1" w:styleId="ad">
    <w:name w:val="コメント文字列 (文字)"/>
    <w:basedOn w:val="a0"/>
    <w:link w:val="ac"/>
    <w:uiPriority w:val="99"/>
    <w:rsid w:val="00EA3FE2"/>
  </w:style>
  <w:style w:type="paragraph" w:styleId="ae">
    <w:name w:val="annotation subject"/>
    <w:basedOn w:val="ac"/>
    <w:next w:val="ac"/>
    <w:link w:val="af"/>
    <w:uiPriority w:val="99"/>
    <w:semiHidden/>
    <w:unhideWhenUsed/>
    <w:rsid w:val="00EA3FE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A3FE2"/>
    <w:rPr>
      <w:b/>
      <w:bCs/>
    </w:rPr>
  </w:style>
  <w:style w:type="paragraph" w:styleId="af0">
    <w:name w:val="header"/>
    <w:basedOn w:val="a"/>
    <w:link w:val="af1"/>
    <w:uiPriority w:val="99"/>
    <w:unhideWhenUsed/>
    <w:rsid w:val="00F93A60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F93A60"/>
  </w:style>
  <w:style w:type="paragraph" w:styleId="af2">
    <w:name w:val="footer"/>
    <w:basedOn w:val="a"/>
    <w:link w:val="af3"/>
    <w:uiPriority w:val="99"/>
    <w:unhideWhenUsed/>
    <w:rsid w:val="00F93A60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F93A60"/>
  </w:style>
  <w:style w:type="paragraph" w:customStyle="1" w:styleId="af4">
    <w:name w:val="表注"/>
    <w:basedOn w:val="a"/>
    <w:semiHidden/>
    <w:qFormat/>
    <w:rsid w:val="005C30B9"/>
    <w:pPr>
      <w:widowControl w:val="0"/>
      <w:adjustRightInd w:val="0"/>
      <w:snapToGrid w:val="0"/>
      <w:spacing w:after="0" w:line="288" w:lineRule="auto"/>
      <w:jc w:val="both"/>
    </w:pPr>
    <w:rPr>
      <w:rFonts w:ascii="Times New Roman" w:eastAsia="Times New Roman" w:hAnsi="Times New Roman" w:cs="Times New Roman"/>
      <w:sz w:val="16"/>
      <w:szCs w:val="21"/>
      <w:lang w:val="en-US" w:eastAsia="zh-CN"/>
      <w14:ligatures w14:val="none"/>
    </w:rPr>
  </w:style>
  <w:style w:type="paragraph" w:customStyle="1" w:styleId="Tablebody">
    <w:name w:val="Table body"/>
    <w:uiPriority w:val="11"/>
    <w:qFormat/>
    <w:rsid w:val="005C30B9"/>
    <w:pPr>
      <w:spacing w:after="0" w:line="240" w:lineRule="auto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val="en-US" w:eastAsia="de-DE" w:bidi="en-US"/>
      <w14:ligatures w14:val="none"/>
    </w:rPr>
  </w:style>
  <w:style w:type="table" w:customStyle="1" w:styleId="61">
    <w:name w:val="表 (格子)6"/>
    <w:basedOn w:val="a1"/>
    <w:next w:val="af5"/>
    <w:uiPriority w:val="39"/>
    <w:rsid w:val="005C30B9"/>
    <w:pPr>
      <w:spacing w:after="0" w:line="240" w:lineRule="auto"/>
    </w:pPr>
    <w:rPr>
      <w:rFonts w:ascii="Times New Roman" w:eastAsia="ＭＳ Ｐゴシック" w:hAnsi="Times New Roman" w:cs="Times New Roman"/>
      <w:color w:val="00000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Table Grid"/>
    <w:basedOn w:val="a1"/>
    <w:uiPriority w:val="39"/>
    <w:rsid w:val="005C3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aigo sakamoto</cp:lastModifiedBy>
  <cp:revision>190</cp:revision>
  <dcterms:created xsi:type="dcterms:W3CDTF">2025-05-29T08:16:00Z</dcterms:created>
  <dcterms:modified xsi:type="dcterms:W3CDTF">2026-03-0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0039d9-2c4f-479f-993f-54a710f1a66d</vt:lpwstr>
  </property>
</Properties>
</file>